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0884F" w14:textId="77777777" w:rsidR="008505C7" w:rsidRDefault="008505C7" w:rsidP="008505C7">
      <w:pPr>
        <w:spacing w:after="0"/>
        <w:jc w:val="center"/>
        <w:rPr>
          <w:rFonts w:cs="Times New Roman"/>
          <w:b/>
          <w:bCs/>
          <w:szCs w:val="24"/>
        </w:rPr>
      </w:pPr>
      <w:r w:rsidRPr="00E90C13">
        <w:rPr>
          <w:rFonts w:cs="Times New Roman"/>
          <w:b/>
          <w:bCs/>
          <w:sz w:val="28"/>
          <w:szCs w:val="28"/>
        </w:rPr>
        <w:t>Platform-Based Internationalization of Smaller Firms: The Role of Government Policy</w:t>
      </w:r>
    </w:p>
    <w:p w14:paraId="0D54FD92" w14:textId="77777777" w:rsidR="008505C7" w:rsidRDefault="008505C7" w:rsidP="00F1600C">
      <w:pPr>
        <w:spacing w:after="0" w:line="240" w:lineRule="auto"/>
        <w:rPr>
          <w:rFonts w:asciiTheme="minorHAnsi" w:hAnsiTheme="minorHAnsi"/>
          <w:b/>
          <w:sz w:val="22"/>
        </w:rPr>
      </w:pPr>
      <w:bookmarkStart w:id="0" w:name="_GoBack"/>
      <w:bookmarkEnd w:id="0"/>
    </w:p>
    <w:p w14:paraId="09470BDF" w14:textId="77A4EE40" w:rsidR="00F1600C" w:rsidRPr="00DD2F1C" w:rsidRDefault="00F1600C" w:rsidP="00F1600C">
      <w:pPr>
        <w:spacing w:after="0" w:line="240" w:lineRule="auto"/>
        <w:rPr>
          <w:rFonts w:asciiTheme="minorHAnsi" w:hAnsiTheme="minorHAnsi"/>
          <w:b/>
          <w:sz w:val="22"/>
        </w:rPr>
      </w:pPr>
      <w:r w:rsidRPr="00DD2F1C">
        <w:rPr>
          <w:rFonts w:asciiTheme="minorHAnsi" w:hAnsiTheme="minorHAnsi"/>
          <w:b/>
          <w:sz w:val="22"/>
        </w:rPr>
        <w:t>Appendix-A: Data Structure: First Order Categories, Second Order Themes, and Aggregate Dimensions</w:t>
      </w:r>
    </w:p>
    <w:tbl>
      <w:tblPr>
        <w:tblStyle w:val="TableGrid"/>
        <w:tblW w:w="1053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6120"/>
        <w:gridCol w:w="1560"/>
        <w:gridCol w:w="1559"/>
        <w:gridCol w:w="1291"/>
      </w:tblGrid>
      <w:tr w:rsidR="00F1600C" w:rsidRPr="000B51B4" w14:paraId="270C8122" w14:textId="77777777" w:rsidTr="00D52279">
        <w:trPr>
          <w:trHeight w:val="144"/>
        </w:trPr>
        <w:tc>
          <w:tcPr>
            <w:tcW w:w="6120" w:type="dxa"/>
          </w:tcPr>
          <w:p w14:paraId="3EB6487C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b/>
                <w:sz w:val="22"/>
              </w:rPr>
            </w:pPr>
            <w:r w:rsidRPr="00DD2F1C">
              <w:rPr>
                <w:rFonts w:asciiTheme="minorHAnsi" w:hAnsiTheme="minorHAnsi"/>
                <w:b/>
                <w:sz w:val="22"/>
              </w:rPr>
              <w:t>Some Representative Quotes (abridged)</w:t>
            </w:r>
          </w:p>
        </w:tc>
        <w:tc>
          <w:tcPr>
            <w:tcW w:w="1560" w:type="dxa"/>
          </w:tcPr>
          <w:p w14:paraId="7207893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b/>
                <w:sz w:val="22"/>
              </w:rPr>
            </w:pPr>
            <w:r w:rsidRPr="00DD2F1C">
              <w:rPr>
                <w:rFonts w:asciiTheme="minorHAnsi" w:hAnsiTheme="minorHAnsi"/>
                <w:b/>
                <w:sz w:val="22"/>
              </w:rPr>
              <w:t>First-order Categories</w:t>
            </w:r>
          </w:p>
        </w:tc>
        <w:tc>
          <w:tcPr>
            <w:tcW w:w="1559" w:type="dxa"/>
          </w:tcPr>
          <w:p w14:paraId="26292BA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b/>
                <w:sz w:val="22"/>
              </w:rPr>
            </w:pPr>
            <w:r w:rsidRPr="00DD2F1C">
              <w:rPr>
                <w:rFonts w:asciiTheme="minorHAnsi" w:hAnsiTheme="minorHAnsi"/>
                <w:b/>
                <w:sz w:val="22"/>
              </w:rPr>
              <w:t>Second-order Themes</w:t>
            </w:r>
          </w:p>
        </w:tc>
        <w:tc>
          <w:tcPr>
            <w:tcW w:w="1291" w:type="dxa"/>
          </w:tcPr>
          <w:p w14:paraId="147D540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b/>
                <w:sz w:val="22"/>
              </w:rPr>
            </w:pPr>
            <w:r w:rsidRPr="00DD2F1C">
              <w:rPr>
                <w:rFonts w:asciiTheme="minorHAnsi" w:hAnsiTheme="minorHAnsi"/>
                <w:b/>
                <w:sz w:val="22"/>
              </w:rPr>
              <w:t>Aggregate Dimensions</w:t>
            </w:r>
          </w:p>
        </w:tc>
      </w:tr>
      <w:tr w:rsidR="00F1600C" w:rsidRPr="000B51B4" w14:paraId="4634D04B" w14:textId="77777777" w:rsidTr="00D52279">
        <w:trPr>
          <w:trHeight w:val="144"/>
        </w:trPr>
        <w:tc>
          <w:tcPr>
            <w:tcW w:w="6120" w:type="dxa"/>
          </w:tcPr>
          <w:p w14:paraId="25C2B5D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 xml:space="preserve">A1: </w:t>
            </w:r>
            <w:r w:rsidRPr="00DD2F1C">
              <w:rPr>
                <w:rFonts w:asciiTheme="minorHAnsi" w:hAnsiTheme="minorHAnsi"/>
                <w:i/>
                <w:sz w:val="20"/>
              </w:rPr>
              <w:t>Policy is designed to integrate different Government Departments.</w:t>
            </w:r>
          </w:p>
          <w:p w14:paraId="39C7C82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 xml:space="preserve">A2: Banks are integrated in the policy for issuing BRC. </w:t>
            </w:r>
          </w:p>
          <w:p w14:paraId="4057984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B1: Policies are implemented to digitally refund any GST paid on exported items.</w:t>
            </w:r>
          </w:p>
          <w:p w14:paraId="7B7AAB05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B2: A lot of reforms, such as GST and e-commerce policy, are introduced to boost exports.</w:t>
            </w:r>
          </w:p>
          <w:p w14:paraId="2BFFD1FC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B3: GST, for example, is bringing lot of transparency in business.</w:t>
            </w:r>
          </w:p>
          <w:p w14:paraId="10276B1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C1: Government pays special attention on MSMEs through various schemes launched through the Ministry of Micro, Small and Medium Enterprises and the Ministry of Skill Development and Entrepreneurship.</w:t>
            </w:r>
          </w:p>
          <w:p w14:paraId="53433FB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C2: Digital India policies are helping MSMEs.</w:t>
            </w:r>
          </w:p>
          <w:p w14:paraId="55EF654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C3 Government of India push on digitization and digital footprint in business has pushed e-commerce a lot.</w:t>
            </w:r>
          </w:p>
        </w:tc>
        <w:tc>
          <w:tcPr>
            <w:tcW w:w="1560" w:type="dxa"/>
          </w:tcPr>
          <w:p w14:paraId="5C0E52C7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A: Policies enhancing interagency cooperation</w:t>
            </w:r>
          </w:p>
          <w:p w14:paraId="2C8A7649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B: Policies streamlining export procedures</w:t>
            </w:r>
          </w:p>
          <w:p w14:paraId="56E887C4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C: Policies promoting export training</w:t>
            </w:r>
          </w:p>
        </w:tc>
        <w:tc>
          <w:tcPr>
            <w:tcW w:w="1559" w:type="dxa"/>
          </w:tcPr>
          <w:p w14:paraId="31AD3B5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Policies for export efficiency</w:t>
            </w:r>
          </w:p>
        </w:tc>
        <w:tc>
          <w:tcPr>
            <w:tcW w:w="1291" w:type="dxa"/>
            <w:vMerge w:val="restart"/>
            <w:vAlign w:val="center"/>
          </w:tcPr>
          <w:p w14:paraId="5DCABAAB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bookmarkStart w:id="1" w:name="_Hlk62298534"/>
            <w:r w:rsidRPr="00DD2F1C">
              <w:rPr>
                <w:rFonts w:asciiTheme="minorHAnsi" w:hAnsiTheme="minorHAnsi"/>
                <w:sz w:val="20"/>
              </w:rPr>
              <w:t xml:space="preserve">Policies enhancing SME </w:t>
            </w:r>
            <w:proofErr w:type="spellStart"/>
            <w:r w:rsidRPr="00DD2F1C">
              <w:rPr>
                <w:rFonts w:asciiTheme="minorHAnsi" w:hAnsiTheme="minorHAnsi"/>
                <w:sz w:val="20"/>
              </w:rPr>
              <w:t>Internation</w:t>
            </w:r>
            <w:proofErr w:type="spellEnd"/>
            <w:r w:rsidRPr="00DD2F1C">
              <w:rPr>
                <w:rFonts w:asciiTheme="minorHAnsi" w:hAnsiTheme="minorHAnsi"/>
                <w:sz w:val="20"/>
              </w:rPr>
              <w:t>-</w:t>
            </w:r>
          </w:p>
          <w:p w14:paraId="45681D3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proofErr w:type="spellStart"/>
            <w:r w:rsidRPr="00DD2F1C">
              <w:rPr>
                <w:rFonts w:asciiTheme="minorHAnsi" w:hAnsiTheme="minorHAnsi"/>
                <w:sz w:val="20"/>
              </w:rPr>
              <w:t>alization</w:t>
            </w:r>
            <w:bookmarkEnd w:id="1"/>
            <w:proofErr w:type="spellEnd"/>
          </w:p>
        </w:tc>
      </w:tr>
      <w:tr w:rsidR="00F1600C" w:rsidRPr="000B51B4" w14:paraId="6B78E18A" w14:textId="77777777" w:rsidTr="00D52279">
        <w:trPr>
          <w:trHeight w:val="144"/>
        </w:trPr>
        <w:tc>
          <w:tcPr>
            <w:tcW w:w="6120" w:type="dxa"/>
          </w:tcPr>
          <w:p w14:paraId="7327B1D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 xml:space="preserve">D1: </w:t>
            </w:r>
            <w:r w:rsidRPr="00DD2F1C">
              <w:rPr>
                <w:rFonts w:asciiTheme="minorHAnsi" w:hAnsiTheme="minorHAnsi"/>
                <w:i/>
                <w:sz w:val="20"/>
              </w:rPr>
              <w:t>Earlier, e-commerce platforms were engaged in selling their own inventory… The policy restricts these things.</w:t>
            </w:r>
          </w:p>
          <w:p w14:paraId="54DFB60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D2: There was a discrimination… on the listing by big sellers…I will say things are somewhat better now.</w:t>
            </w:r>
          </w:p>
          <w:p w14:paraId="25578B8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D3: Now there are certain set of regulations on these big companies. So, they now have to keep their feet really cautiously.</w:t>
            </w:r>
          </w:p>
          <w:p w14:paraId="2A918BF9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E1: Small companies are facing difficulties …as big companies blocked their ways by monopolization…until government policy came in force.</w:t>
            </w:r>
          </w:p>
          <w:p w14:paraId="2CB38A94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E2: It provides fair chance to small vendors.</w:t>
            </w:r>
          </w:p>
          <w:p w14:paraId="7ED80F4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E3: Now things are better, but the big retailers are still there</w:t>
            </w:r>
          </w:p>
        </w:tc>
        <w:tc>
          <w:tcPr>
            <w:tcW w:w="1560" w:type="dxa"/>
          </w:tcPr>
          <w:p w14:paraId="41CFFE60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D:</w:t>
            </w:r>
            <w:r w:rsidRPr="00DD2F1C">
              <w:rPr>
                <w:rFonts w:asciiTheme="minorHAnsi" w:hAnsiTheme="minorHAnsi"/>
                <w:sz w:val="22"/>
              </w:rPr>
              <w:t xml:space="preserve"> </w:t>
            </w:r>
            <w:r w:rsidRPr="00DD2F1C">
              <w:rPr>
                <w:rFonts w:asciiTheme="minorHAnsi" w:hAnsiTheme="minorHAnsi"/>
                <w:sz w:val="20"/>
              </w:rPr>
              <w:t>Policies mitigating discriminatory practices by platforms</w:t>
            </w:r>
          </w:p>
          <w:p w14:paraId="635E7706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DD2F1C">
              <w:rPr>
                <w:rFonts w:asciiTheme="minorHAnsi" w:hAnsiTheme="minorHAnsi"/>
                <w:sz w:val="20"/>
              </w:rPr>
              <w:t>E:</w:t>
            </w:r>
            <w:r w:rsidRPr="00DD2F1C">
              <w:rPr>
                <w:rFonts w:asciiTheme="minorHAnsi" w:hAnsiTheme="minorHAnsi"/>
                <w:sz w:val="22"/>
              </w:rPr>
              <w:t xml:space="preserve"> </w:t>
            </w:r>
            <w:r w:rsidRPr="00DD2F1C">
              <w:rPr>
                <w:rFonts w:asciiTheme="minorHAnsi" w:hAnsiTheme="minorHAnsi"/>
                <w:sz w:val="20"/>
              </w:rPr>
              <w:t>Policies restricting market dominance</w:t>
            </w:r>
          </w:p>
        </w:tc>
        <w:tc>
          <w:tcPr>
            <w:tcW w:w="1559" w:type="dxa"/>
          </w:tcPr>
          <w:p w14:paraId="3A090C54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 xml:space="preserve">Policies managing anticompetitive practices </w:t>
            </w:r>
          </w:p>
        </w:tc>
        <w:tc>
          <w:tcPr>
            <w:tcW w:w="1291" w:type="dxa"/>
            <w:vMerge/>
          </w:tcPr>
          <w:p w14:paraId="082AC29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</w:tc>
      </w:tr>
      <w:tr w:rsidR="00F1600C" w:rsidRPr="000B51B4" w14:paraId="087B20C1" w14:textId="77777777" w:rsidTr="00D52279">
        <w:trPr>
          <w:trHeight w:val="144"/>
        </w:trPr>
        <w:tc>
          <w:tcPr>
            <w:tcW w:w="6120" w:type="dxa"/>
          </w:tcPr>
          <w:p w14:paraId="1771698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F1: Every Remittance in our bank account is being charged.</w:t>
            </w:r>
          </w:p>
          <w:p w14:paraId="74EA9717" w14:textId="77777777" w:rsidR="00F1600C" w:rsidRPr="00DD2F1C" w:rsidRDefault="00F1600C" w:rsidP="00D52279">
            <w:pPr>
              <w:spacing w:line="240" w:lineRule="auto"/>
              <w:jc w:val="both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F2: Staggered remittances on a single export transaction attracts multiple bank charges.</w:t>
            </w:r>
          </w:p>
          <w:p w14:paraId="66B343E4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F3: Banks don't prioritize BRC for each remittance.</w:t>
            </w:r>
          </w:p>
          <w:p w14:paraId="06406975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G1: We have to file GST return to claim GST refunds and FRIC, and BRC to realize bank payment and claim tax credits.</w:t>
            </w:r>
          </w:p>
          <w:p w14:paraId="701A68F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G2: I could not obtain the BRC within stipulated time… I ended up paying the GST and lost the GST credit without any fault.</w:t>
            </w:r>
          </w:p>
          <w:p w14:paraId="403AE105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G3: Our profits are getting blocked into the credit GST ledger.</w:t>
            </w:r>
          </w:p>
        </w:tc>
        <w:tc>
          <w:tcPr>
            <w:tcW w:w="1560" w:type="dxa"/>
          </w:tcPr>
          <w:p w14:paraId="2DD74353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F:</w:t>
            </w:r>
            <w:r w:rsidRPr="00DD2F1C">
              <w:rPr>
                <w:rFonts w:asciiTheme="minorHAnsi" w:hAnsiTheme="minorHAnsi"/>
                <w:sz w:val="22"/>
              </w:rPr>
              <w:t xml:space="preserve"> </w:t>
            </w:r>
            <w:r w:rsidRPr="00DD2F1C">
              <w:rPr>
                <w:rFonts w:asciiTheme="minorHAnsi" w:hAnsiTheme="minorHAnsi"/>
                <w:sz w:val="20"/>
              </w:rPr>
              <w:t>Issues with bank compliances</w:t>
            </w:r>
          </w:p>
          <w:p w14:paraId="363E9E1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2"/>
              </w:rPr>
            </w:pPr>
          </w:p>
          <w:p w14:paraId="1B42E6F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DD2F1C">
              <w:rPr>
                <w:rFonts w:asciiTheme="minorHAnsi" w:hAnsiTheme="minorHAnsi"/>
                <w:sz w:val="20"/>
              </w:rPr>
              <w:t>G: Issues with tax-related compliances</w:t>
            </w:r>
          </w:p>
        </w:tc>
        <w:tc>
          <w:tcPr>
            <w:tcW w:w="1559" w:type="dxa"/>
          </w:tcPr>
          <w:p w14:paraId="70A45891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Plethora of Compliances</w:t>
            </w:r>
          </w:p>
        </w:tc>
        <w:tc>
          <w:tcPr>
            <w:tcW w:w="1291" w:type="dxa"/>
            <w:vMerge w:val="restart"/>
            <w:vAlign w:val="center"/>
          </w:tcPr>
          <w:p w14:paraId="6BE698A7" w14:textId="77777777" w:rsidR="00F1600C" w:rsidRPr="00DD2F1C" w:rsidRDefault="00F1600C" w:rsidP="00D52279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Compliance &amp; logistics hurdles</w:t>
            </w:r>
          </w:p>
        </w:tc>
      </w:tr>
      <w:tr w:rsidR="00F1600C" w:rsidRPr="000B51B4" w14:paraId="0280F385" w14:textId="77777777" w:rsidTr="00D52279">
        <w:trPr>
          <w:trHeight w:val="144"/>
        </w:trPr>
        <w:tc>
          <w:tcPr>
            <w:tcW w:w="6120" w:type="dxa"/>
          </w:tcPr>
          <w:p w14:paraId="76A436B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H1: It takes a lot of time you know, to push them really hard …. there’s no clear-cut policy.</w:t>
            </w:r>
          </w:p>
          <w:p w14:paraId="14D524C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H2</w:t>
            </w:r>
            <w:proofErr w:type="gramStart"/>
            <w:r w:rsidRPr="00DD2F1C">
              <w:rPr>
                <w:rFonts w:asciiTheme="minorHAnsi" w:hAnsiTheme="minorHAnsi"/>
                <w:i/>
                <w:sz w:val="20"/>
              </w:rPr>
              <w:t>:People</w:t>
            </w:r>
            <w:proofErr w:type="gramEnd"/>
            <w:r w:rsidRPr="00DD2F1C">
              <w:rPr>
                <w:rFonts w:asciiTheme="minorHAnsi" w:hAnsiTheme="minorHAnsi"/>
                <w:i/>
                <w:sz w:val="20"/>
              </w:rPr>
              <w:t xml:space="preserve"> in Government…still working as government employee... they don't answer properly, …pick up the phones… no proper online services.</w:t>
            </w:r>
          </w:p>
          <w:p w14:paraId="4FF12655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H3: See it takes away lot of energy and time in meeting government compliances, every time you export.</w:t>
            </w:r>
          </w:p>
          <w:p w14:paraId="7158799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H4: The bureaucracy is time consuming and expensive.</w:t>
            </w:r>
          </w:p>
          <w:p w14:paraId="6A3EB46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I1: For each order we have to prepare a lot of procedures and paperwork.</w:t>
            </w:r>
          </w:p>
          <w:p w14:paraId="029CE0EB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I2: there is support from Indian Government. But then to get that support is a big challenge.</w:t>
            </w:r>
          </w:p>
          <w:p w14:paraId="576D3BA3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lastRenderedPageBreak/>
              <w:t>I3: You need to hire consultants for everything</w:t>
            </w:r>
          </w:p>
        </w:tc>
        <w:tc>
          <w:tcPr>
            <w:tcW w:w="1560" w:type="dxa"/>
          </w:tcPr>
          <w:p w14:paraId="1495B2C3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lastRenderedPageBreak/>
              <w:t>H: Psychic costs of compliance</w:t>
            </w:r>
          </w:p>
          <w:p w14:paraId="4DF7A573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309318F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1631ED63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 xml:space="preserve">I: Procedural complexity </w:t>
            </w:r>
          </w:p>
          <w:p w14:paraId="146CBC25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2A7A8E5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</w:tc>
        <w:tc>
          <w:tcPr>
            <w:tcW w:w="1559" w:type="dxa"/>
          </w:tcPr>
          <w:p w14:paraId="3AB46518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Bureaucratic challenges or Red tape</w:t>
            </w:r>
          </w:p>
        </w:tc>
        <w:tc>
          <w:tcPr>
            <w:tcW w:w="1291" w:type="dxa"/>
            <w:vMerge/>
          </w:tcPr>
          <w:p w14:paraId="3597255B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</w:tc>
      </w:tr>
      <w:tr w:rsidR="00F1600C" w:rsidRPr="000B51B4" w14:paraId="30C5A269" w14:textId="77777777" w:rsidTr="00D52279">
        <w:trPr>
          <w:trHeight w:val="144"/>
        </w:trPr>
        <w:tc>
          <w:tcPr>
            <w:tcW w:w="6120" w:type="dxa"/>
          </w:tcPr>
          <w:p w14:paraId="280AF887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J1: If any goods are to be returned, Government charges customs duty.</w:t>
            </w:r>
          </w:p>
          <w:p w14:paraId="47ED2A43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J2: We have to pay the duty which is quite high…, for garments there is a duty say 20-25% for imports.</w:t>
            </w:r>
          </w:p>
          <w:p w14:paraId="707B274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K1: The return shipment is a major challenge… There has to be some mechanism of getting the stocks back to India.</w:t>
            </w:r>
          </w:p>
          <w:p w14:paraId="3F9FA271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K2: Regarding returns</w:t>
            </w:r>
            <w:r w:rsidRPr="00DD2F1C">
              <w:rPr>
                <w:rFonts w:asciiTheme="minorHAnsi" w:hAnsiTheme="minorHAnsi"/>
                <w:i/>
                <w:sz w:val="20"/>
              </w:rPr>
              <w:t>…business model is not workable…unless they are sitting on a huge margin... it is not viable for MSMEs in India.</w:t>
            </w:r>
          </w:p>
          <w:p w14:paraId="6A27B16C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K3: Indian Postal Service... should revamp….they need to subsidize it like what China has done.</w:t>
            </w:r>
          </w:p>
        </w:tc>
        <w:tc>
          <w:tcPr>
            <w:tcW w:w="1560" w:type="dxa"/>
          </w:tcPr>
          <w:p w14:paraId="0FCE7D6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J: Customs duties on returns</w:t>
            </w:r>
          </w:p>
          <w:p w14:paraId="7FAE04A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51F65164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K: Reverse logistics challenges</w:t>
            </w:r>
          </w:p>
        </w:tc>
        <w:tc>
          <w:tcPr>
            <w:tcW w:w="1559" w:type="dxa"/>
          </w:tcPr>
          <w:p w14:paraId="719D3C9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Int. product return Issues</w:t>
            </w:r>
          </w:p>
        </w:tc>
        <w:tc>
          <w:tcPr>
            <w:tcW w:w="1291" w:type="dxa"/>
            <w:vMerge/>
          </w:tcPr>
          <w:p w14:paraId="3829A5A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</w:tc>
      </w:tr>
      <w:tr w:rsidR="00F1600C" w:rsidRPr="000B51B4" w14:paraId="75069022" w14:textId="77777777" w:rsidTr="00D52279">
        <w:trPr>
          <w:trHeight w:val="144"/>
        </w:trPr>
        <w:tc>
          <w:tcPr>
            <w:tcW w:w="6120" w:type="dxa"/>
          </w:tcPr>
          <w:p w14:paraId="28F45157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L1: Amazon competition is severe….the consumer surplus Amazon can mop up right by doing the auction.</w:t>
            </w:r>
          </w:p>
          <w:p w14:paraId="3FE13D1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L2: Our products were neglected. It was really hard to create a place for ourselves in the e-commerce space.</w:t>
            </w:r>
          </w:p>
          <w:p w14:paraId="3EF25874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L3: Amazon is charging high commissions I agree, but that is purely because it's a monopolistic market.</w:t>
            </w:r>
          </w:p>
          <w:p w14:paraId="72382896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M1: If you search anything, their products were always on top of the list with big promotions.</w:t>
            </w:r>
          </w:p>
          <w:p w14:paraId="6F7A0983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M2: They offered big discounts that we can't afford.</w:t>
            </w:r>
          </w:p>
          <w:p w14:paraId="37CBCCB8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M3: We paid high advertisement charges.</w:t>
            </w:r>
          </w:p>
          <w:p w14:paraId="20797880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N1: Sellers mix counterfeit with originals making it difficult to identify</w:t>
            </w:r>
          </w:p>
          <w:p w14:paraId="6F108F2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N2: Counterfeit goods are widely available online. You can't do much about them.</w:t>
            </w:r>
          </w:p>
          <w:p w14:paraId="6951B8E4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N3: There are so many fake goods available on the online market places.</w:t>
            </w:r>
          </w:p>
        </w:tc>
        <w:tc>
          <w:tcPr>
            <w:tcW w:w="1560" w:type="dxa"/>
          </w:tcPr>
          <w:p w14:paraId="7F2EF34B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L: Inventory and product listing concerns</w:t>
            </w:r>
          </w:p>
          <w:p w14:paraId="473876B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5C2FF91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3774C02D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M: Discounts and advertising concerns</w:t>
            </w:r>
          </w:p>
          <w:p w14:paraId="14FD54B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55A8C10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N: Counterfeit concerns</w:t>
            </w:r>
          </w:p>
        </w:tc>
        <w:tc>
          <w:tcPr>
            <w:tcW w:w="1559" w:type="dxa"/>
          </w:tcPr>
          <w:p w14:paraId="46033397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Unfair trading practices</w:t>
            </w:r>
          </w:p>
          <w:p w14:paraId="03DF0B37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1EBDEAE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76E9D3BE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036D1DD5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0C1E26F6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</w:tc>
        <w:tc>
          <w:tcPr>
            <w:tcW w:w="1291" w:type="dxa"/>
            <w:vMerge w:val="restart"/>
          </w:tcPr>
          <w:p w14:paraId="7BC94FC7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proofErr w:type="spellStart"/>
            <w:r w:rsidRPr="00DD2F1C">
              <w:rPr>
                <w:rFonts w:asciiTheme="minorHAnsi" w:hAnsiTheme="minorHAnsi"/>
                <w:sz w:val="20"/>
              </w:rPr>
              <w:t>Anticompe-tition</w:t>
            </w:r>
            <w:proofErr w:type="spellEnd"/>
            <w:r w:rsidRPr="00DD2F1C">
              <w:rPr>
                <w:rFonts w:asciiTheme="minorHAnsi" w:hAnsiTheme="minorHAnsi"/>
                <w:sz w:val="20"/>
              </w:rPr>
              <w:t xml:space="preserve"> hurdles</w:t>
            </w:r>
          </w:p>
        </w:tc>
      </w:tr>
      <w:tr w:rsidR="00F1600C" w:rsidRPr="000B51B4" w14:paraId="062F25E9" w14:textId="77777777" w:rsidTr="00D52279">
        <w:trPr>
          <w:trHeight w:val="144"/>
        </w:trPr>
        <w:tc>
          <w:tcPr>
            <w:tcW w:w="6120" w:type="dxa"/>
          </w:tcPr>
          <w:p w14:paraId="17D45886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O1: If Government comes up with some more regulations, then it is beneficial for small sellers…the big sellers are getting bigger, small sellers are getting out of the market slowly.</w:t>
            </w:r>
          </w:p>
          <w:p w14:paraId="4854BD0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O2:  It's not at all a level playing field, big players get more chances.</w:t>
            </w:r>
          </w:p>
          <w:p w14:paraId="75E3D5A2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O3: Big retailers’ main target is to wipe out these small businesses from the market and they are doing it the wrong way... this has to be stopped.</w:t>
            </w:r>
          </w:p>
          <w:p w14:paraId="408794D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 xml:space="preserve">P1: There was a discrimination, some kind of </w:t>
            </w:r>
            <w:proofErr w:type="spellStart"/>
            <w:r w:rsidRPr="00DD2F1C">
              <w:rPr>
                <w:rFonts w:asciiTheme="minorHAnsi" w:hAnsiTheme="minorHAnsi"/>
                <w:i/>
                <w:sz w:val="20"/>
              </w:rPr>
              <w:t>favoritism</w:t>
            </w:r>
            <w:proofErr w:type="spellEnd"/>
            <w:r w:rsidRPr="00DD2F1C">
              <w:rPr>
                <w:rFonts w:asciiTheme="minorHAnsi" w:hAnsiTheme="minorHAnsi"/>
                <w:i/>
                <w:sz w:val="20"/>
              </w:rPr>
              <w:t xml:space="preserve"> imposed on the listing by big sellers.</w:t>
            </w:r>
          </w:p>
          <w:p w14:paraId="2C6713F1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i/>
                <w:sz w:val="20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>P2:  Because they are giving us that branding, and they know the systems of Amazon…they can sell better…</w:t>
            </w:r>
            <w:r w:rsidRPr="00DD2F1C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DD2F1C">
              <w:rPr>
                <w:rFonts w:asciiTheme="minorHAnsi" w:hAnsiTheme="minorHAnsi"/>
                <w:i/>
                <w:sz w:val="20"/>
              </w:rPr>
              <w:t>and they are saying that this is the margins you should be giving us.</w:t>
            </w:r>
          </w:p>
          <w:p w14:paraId="0974D1BB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DD2F1C">
              <w:rPr>
                <w:rFonts w:asciiTheme="minorHAnsi" w:hAnsiTheme="minorHAnsi"/>
                <w:i/>
                <w:sz w:val="20"/>
              </w:rPr>
              <w:t xml:space="preserve">P3: Their terms and conditions are not in our </w:t>
            </w:r>
            <w:proofErr w:type="spellStart"/>
            <w:r w:rsidRPr="00DD2F1C">
              <w:rPr>
                <w:rFonts w:asciiTheme="minorHAnsi" w:hAnsiTheme="minorHAnsi"/>
                <w:i/>
                <w:sz w:val="20"/>
              </w:rPr>
              <w:t>favor</w:t>
            </w:r>
            <w:proofErr w:type="spellEnd"/>
            <w:r w:rsidRPr="00DD2F1C">
              <w:rPr>
                <w:rFonts w:asciiTheme="minorHAnsi" w:hAnsiTheme="minorHAnsi"/>
                <w:i/>
                <w:sz w:val="20"/>
              </w:rPr>
              <w:t>.</w:t>
            </w:r>
          </w:p>
        </w:tc>
        <w:tc>
          <w:tcPr>
            <w:tcW w:w="1560" w:type="dxa"/>
          </w:tcPr>
          <w:p w14:paraId="619EA9DB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 xml:space="preserve">O: Big retailer’s power </w:t>
            </w:r>
          </w:p>
          <w:p w14:paraId="1EE715DF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  <w:p w14:paraId="223EC14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P:Discrimination issues related to big retailers</w:t>
            </w:r>
          </w:p>
        </w:tc>
        <w:tc>
          <w:tcPr>
            <w:tcW w:w="1559" w:type="dxa"/>
          </w:tcPr>
          <w:p w14:paraId="5C89ECFA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  <w:r w:rsidRPr="00DD2F1C">
              <w:rPr>
                <w:rFonts w:asciiTheme="minorHAnsi" w:hAnsiTheme="minorHAnsi"/>
                <w:sz w:val="20"/>
              </w:rPr>
              <w:t>Market power of big retailers on the platform</w:t>
            </w:r>
          </w:p>
        </w:tc>
        <w:tc>
          <w:tcPr>
            <w:tcW w:w="1291" w:type="dxa"/>
            <w:vMerge/>
          </w:tcPr>
          <w:p w14:paraId="32551C65" w14:textId="77777777" w:rsidR="00F1600C" w:rsidRPr="00DD2F1C" w:rsidRDefault="00F1600C" w:rsidP="00D52279">
            <w:pPr>
              <w:spacing w:line="240" w:lineRule="auto"/>
              <w:rPr>
                <w:rFonts w:asciiTheme="minorHAnsi" w:hAnsiTheme="minorHAnsi"/>
                <w:sz w:val="20"/>
              </w:rPr>
            </w:pPr>
          </w:p>
        </w:tc>
      </w:tr>
    </w:tbl>
    <w:p w14:paraId="446BF3E2" w14:textId="77777777" w:rsidR="00F1600C" w:rsidRPr="00DD2F1C" w:rsidRDefault="00F1600C" w:rsidP="00F1600C">
      <w:pPr>
        <w:spacing w:after="0" w:line="240" w:lineRule="auto"/>
        <w:rPr>
          <w:rFonts w:asciiTheme="minorHAnsi" w:hAnsiTheme="minorHAnsi"/>
          <w:sz w:val="22"/>
        </w:rPr>
      </w:pPr>
      <w:r w:rsidRPr="000B51B4">
        <w:rPr>
          <w:rFonts w:asciiTheme="minorHAnsi" w:hAnsiTheme="minorHAnsi"/>
          <w:szCs w:val="24"/>
        </w:rPr>
        <w:t xml:space="preserve">Note: </w:t>
      </w:r>
      <w:r w:rsidRPr="00DD2F1C">
        <w:rPr>
          <w:rFonts w:asciiTheme="minorHAnsi" w:hAnsiTheme="minorHAnsi"/>
          <w:sz w:val="22"/>
        </w:rPr>
        <w:t xml:space="preserve">Following </w:t>
      </w:r>
      <w:proofErr w:type="spellStart"/>
      <w:r w:rsidRPr="00DD2F1C">
        <w:rPr>
          <w:rFonts w:asciiTheme="minorHAnsi" w:hAnsiTheme="minorHAnsi"/>
          <w:sz w:val="22"/>
        </w:rPr>
        <w:t>Gioia</w:t>
      </w:r>
      <w:proofErr w:type="spellEnd"/>
      <w:r w:rsidRPr="00DD2F1C">
        <w:rPr>
          <w:rFonts w:asciiTheme="minorHAnsi" w:hAnsiTheme="minorHAnsi"/>
          <w:sz w:val="22"/>
        </w:rPr>
        <w:t xml:space="preserve"> methodology (</w:t>
      </w:r>
      <w:proofErr w:type="spellStart"/>
      <w:r w:rsidRPr="00DD2F1C">
        <w:rPr>
          <w:rFonts w:asciiTheme="minorHAnsi" w:hAnsiTheme="minorHAnsi"/>
          <w:sz w:val="22"/>
        </w:rPr>
        <w:t>Gioia</w:t>
      </w:r>
      <w:proofErr w:type="spellEnd"/>
      <w:r w:rsidRPr="00DD2F1C">
        <w:rPr>
          <w:rFonts w:asciiTheme="minorHAnsi" w:hAnsiTheme="minorHAnsi"/>
          <w:sz w:val="22"/>
        </w:rPr>
        <w:t xml:space="preserve"> et al., 2013): The Appendix shows the data structure based on 47 quotes from our coding, 16 first-order categories, 7 second-order themes, and 3 Aggregate dimensions</w:t>
      </w:r>
    </w:p>
    <w:p w14:paraId="7990AFD4" w14:textId="77777777" w:rsidR="00F1600C" w:rsidRDefault="00F1600C"/>
    <w:sectPr w:rsidR="00F16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00C"/>
    <w:rsid w:val="008505C7"/>
    <w:rsid w:val="00B57A26"/>
    <w:rsid w:val="00F1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30C1"/>
  <w15:chartTrackingRefBased/>
  <w15:docId w15:val="{5FE71BD2-3E64-4C52-B318-FAB5A86EA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00C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0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2</Words>
  <Characters>4976</Characters>
  <Application>Microsoft Office Word</Application>
  <DocSecurity>0</DocSecurity>
  <Lines>41</Lines>
  <Paragraphs>11</Paragraphs>
  <ScaleCrop>false</ScaleCrop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 singh</dc:creator>
  <cp:keywords/>
  <dc:description/>
  <cp:lastModifiedBy>Zaheer Khan</cp:lastModifiedBy>
  <cp:revision>2</cp:revision>
  <dcterms:created xsi:type="dcterms:W3CDTF">2021-08-29T03:57:00Z</dcterms:created>
  <dcterms:modified xsi:type="dcterms:W3CDTF">2022-06-05T14:51:00Z</dcterms:modified>
</cp:coreProperties>
</file>